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91296" w14:textId="77777777" w:rsidR="00297995" w:rsidRPr="00DF364E" w:rsidRDefault="00297995" w:rsidP="00297995">
      <w:pPr>
        <w:topLinePunct/>
        <w:spacing w:line="480" w:lineRule="auto"/>
        <w:jc w:val="center"/>
        <w:rPr>
          <w:rFonts w:eastAsia="等线"/>
          <w:b/>
          <w:sz w:val="24"/>
          <w:lang w:val="en"/>
        </w:rPr>
      </w:pPr>
      <w:r w:rsidRPr="00DF364E">
        <w:rPr>
          <w:rFonts w:eastAsia="等线"/>
          <w:b/>
          <w:sz w:val="24"/>
          <w:lang w:val="en"/>
        </w:rPr>
        <w:t xml:space="preserve">Supplement Table 2. </w:t>
      </w:r>
      <w:bookmarkStart w:id="0" w:name="_Hlk41062157"/>
      <w:r w:rsidRPr="00DF364E">
        <w:rPr>
          <w:rFonts w:eastAsia="等线"/>
          <w:b/>
          <w:sz w:val="24"/>
          <w:lang w:val="en"/>
        </w:rPr>
        <w:t>Univariate analysis of PDW</w:t>
      </w:r>
      <w:bookmarkEnd w:id="0"/>
    </w:p>
    <w:tbl>
      <w:tblPr>
        <w:tblW w:w="9214" w:type="dxa"/>
        <w:jc w:val="center"/>
        <w:tblLayout w:type="fixed"/>
        <w:tblLook w:val="0000" w:firstRow="0" w:lastRow="0" w:firstColumn="0" w:lastColumn="0" w:noHBand="0" w:noVBand="0"/>
      </w:tblPr>
      <w:tblGrid>
        <w:gridCol w:w="3544"/>
        <w:gridCol w:w="2126"/>
        <w:gridCol w:w="2268"/>
        <w:gridCol w:w="1276"/>
      </w:tblGrid>
      <w:tr w:rsidR="00297995" w:rsidRPr="00DF364E" w14:paraId="1F9B8E73" w14:textId="77777777" w:rsidTr="000B33BF">
        <w:trPr>
          <w:trHeight w:val="428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6AACEF9" w14:textId="77777777" w:rsidR="00297995" w:rsidRPr="00DF364E" w:rsidRDefault="00297995" w:rsidP="000B33BF">
            <w:pPr>
              <w:spacing w:line="360" w:lineRule="auto"/>
              <w:jc w:val="left"/>
              <w:rPr>
                <w:rFonts w:eastAsia="等线"/>
                <w:b/>
                <w:bCs/>
                <w:sz w:val="24"/>
              </w:rPr>
            </w:pPr>
            <w:r w:rsidRPr="00DF364E">
              <w:rPr>
                <w:rFonts w:eastAsia="等线"/>
                <w:b/>
                <w:bCs/>
                <w:sz w:val="24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1D2EF10" w14:textId="77777777" w:rsidR="00297995" w:rsidRPr="00DF364E" w:rsidRDefault="00297995" w:rsidP="000B33BF">
            <w:pPr>
              <w:spacing w:line="360" w:lineRule="auto"/>
              <w:jc w:val="center"/>
              <w:rPr>
                <w:rFonts w:eastAsia="等线"/>
                <w:b/>
                <w:bCs/>
                <w:sz w:val="24"/>
              </w:rPr>
            </w:pPr>
            <w:r w:rsidRPr="00DF364E">
              <w:rPr>
                <w:rFonts w:eastAsia="等线"/>
                <w:b/>
                <w:bCs/>
                <w:sz w:val="24"/>
              </w:rPr>
              <w:t>Statistic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42A1307" w14:textId="77777777" w:rsidR="00297995" w:rsidRPr="00DF364E" w:rsidRDefault="00297995" w:rsidP="000B33BF">
            <w:pPr>
              <w:spacing w:line="360" w:lineRule="auto"/>
              <w:jc w:val="center"/>
              <w:rPr>
                <w:rFonts w:eastAsia="等线"/>
                <w:b/>
                <w:bCs/>
                <w:sz w:val="24"/>
              </w:rPr>
            </w:pPr>
            <w:r w:rsidRPr="00DF364E">
              <w:rPr>
                <w:rFonts w:eastAsia="等线"/>
                <w:b/>
                <w:bCs/>
                <w:sz w:val="24"/>
              </w:rPr>
              <w:t>β (95% CI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D28C1B1" w14:textId="77777777" w:rsidR="00297995" w:rsidRPr="00DF364E" w:rsidRDefault="00297995" w:rsidP="000B33BF">
            <w:pPr>
              <w:spacing w:line="360" w:lineRule="auto"/>
              <w:jc w:val="center"/>
              <w:rPr>
                <w:rFonts w:eastAsia="等线"/>
                <w:b/>
                <w:bCs/>
                <w:sz w:val="24"/>
              </w:rPr>
            </w:pPr>
            <w:r w:rsidRPr="00DF364E">
              <w:rPr>
                <w:rFonts w:eastAsia="等线"/>
                <w:b/>
                <w:i/>
                <w:iCs/>
                <w:sz w:val="24"/>
                <w:lang w:val="en"/>
              </w:rPr>
              <w:t xml:space="preserve">p </w:t>
            </w:r>
            <w:r w:rsidRPr="00DF364E">
              <w:rPr>
                <w:rFonts w:eastAsia="等线"/>
                <w:b/>
                <w:sz w:val="24"/>
                <w:lang w:val="en"/>
              </w:rPr>
              <w:t>value</w:t>
            </w:r>
          </w:p>
        </w:tc>
      </w:tr>
      <w:tr w:rsidR="00297995" w:rsidRPr="00DF364E" w14:paraId="64354D75" w14:textId="77777777" w:rsidTr="000B33BF">
        <w:trPr>
          <w:trHeight w:val="428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4A207" w14:textId="77777777" w:rsidR="00297995" w:rsidRPr="00DF364E" w:rsidRDefault="00297995" w:rsidP="000B33BF">
            <w:pPr>
              <w:spacing w:line="480" w:lineRule="auto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Sex</w:t>
            </w:r>
            <w:r w:rsidRPr="00DF364E">
              <w:rPr>
                <w:rFonts w:eastAsia="等线"/>
                <w:bCs/>
                <w:sz w:val="24"/>
                <w:lang w:val="en"/>
              </w:rPr>
              <w:t xml:space="preserve"> (%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B8AEA1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sz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0FFFED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sz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D9EBBC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sz w:val="24"/>
              </w:rPr>
            </w:pPr>
          </w:p>
        </w:tc>
      </w:tr>
      <w:tr w:rsidR="00297995" w:rsidRPr="00DF364E" w14:paraId="09E8FDD0" w14:textId="77777777" w:rsidTr="000B33BF">
        <w:trPr>
          <w:trHeight w:val="42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96A40" w14:textId="77777777" w:rsidR="00297995" w:rsidRPr="00DF364E" w:rsidRDefault="00297995" w:rsidP="000B33BF">
            <w:pPr>
              <w:spacing w:line="480" w:lineRule="auto"/>
              <w:ind w:firstLineChars="100" w:firstLine="240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Wo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E16E7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202 (46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18D48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5FC9E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</w:tr>
      <w:tr w:rsidR="00297995" w:rsidRPr="00DF364E" w14:paraId="627AD13C" w14:textId="77777777" w:rsidTr="000B33BF">
        <w:trPr>
          <w:trHeight w:val="42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DC1D2" w14:textId="77777777" w:rsidR="00297995" w:rsidRPr="00DF364E" w:rsidRDefault="00297995" w:rsidP="000B33BF">
            <w:pPr>
              <w:spacing w:line="480" w:lineRule="auto"/>
              <w:ind w:firstLineChars="100" w:firstLine="240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1640B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236 (53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7A9CD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0.11 (0.04, 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9F2F7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0.001</w:t>
            </w:r>
          </w:p>
        </w:tc>
      </w:tr>
      <w:tr w:rsidR="00297995" w:rsidRPr="00DF364E" w14:paraId="6659A619" w14:textId="77777777" w:rsidTr="000B33BF">
        <w:trPr>
          <w:trHeight w:val="428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B9CD08" w14:textId="77777777" w:rsidR="00297995" w:rsidRPr="00DF364E" w:rsidRDefault="00297995" w:rsidP="000B33BF">
            <w:pPr>
              <w:spacing w:line="480" w:lineRule="auto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Age</w:t>
            </w:r>
            <w:r w:rsidRPr="00DF364E">
              <w:rPr>
                <w:rFonts w:eastAsia="等线"/>
                <w:bCs/>
                <w:sz w:val="24"/>
                <w:lang w:val="en"/>
              </w:rPr>
              <w:t xml:space="preserve"> (years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EFB6468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73.07±10.8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479B9C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-0.01 (-0.02, 0.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F29817F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0.192</w:t>
            </w:r>
          </w:p>
        </w:tc>
      </w:tr>
      <w:tr w:rsidR="00297995" w:rsidRPr="00DF364E" w14:paraId="69FE9582" w14:textId="77777777" w:rsidTr="000B33BF">
        <w:trPr>
          <w:trHeight w:val="428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45F96E" w14:textId="77777777" w:rsidR="00297995" w:rsidRPr="00DF364E" w:rsidRDefault="00297995" w:rsidP="000B33BF">
            <w:pPr>
              <w:spacing w:line="480" w:lineRule="auto"/>
              <w:rPr>
                <w:rFonts w:eastAsia="等线"/>
                <w:bCs/>
                <w:sz w:val="24"/>
              </w:rPr>
            </w:pPr>
            <w:r w:rsidRPr="00DF364E">
              <w:rPr>
                <w:kern w:val="0"/>
                <w:sz w:val="24"/>
              </w:rPr>
              <w:t xml:space="preserve">Total bilirubin </w:t>
            </w:r>
            <w:r w:rsidRPr="00DF364E">
              <w:rPr>
                <w:rFonts w:eastAsia="等线"/>
                <w:bCs/>
                <w:sz w:val="24"/>
                <w:lang w:val="en"/>
              </w:rPr>
              <w:t>(</w:t>
            </w:r>
            <w:proofErr w:type="spellStart"/>
            <w:r w:rsidRPr="00DF364E">
              <w:rPr>
                <w:rFonts w:eastAsia="等线"/>
                <w:bCs/>
                <w:sz w:val="24"/>
                <w:lang w:val="en"/>
              </w:rPr>
              <w:t>μmol</w:t>
            </w:r>
            <w:proofErr w:type="spellEnd"/>
            <w:r w:rsidRPr="00DF364E">
              <w:rPr>
                <w:rFonts w:eastAsia="等线"/>
                <w:bCs/>
                <w:sz w:val="24"/>
                <w:lang w:val="en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7EBD76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13.17±7.5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37432A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0.01 (0.00, 0.0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F18804A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0.004</w:t>
            </w:r>
          </w:p>
        </w:tc>
      </w:tr>
      <w:tr w:rsidR="00297995" w:rsidRPr="00DF364E" w14:paraId="58D42E13" w14:textId="77777777" w:rsidTr="000B33BF">
        <w:trPr>
          <w:trHeight w:val="428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BA9B87" w14:textId="77777777" w:rsidR="00297995" w:rsidRPr="00DF364E" w:rsidRDefault="00297995" w:rsidP="000B33BF">
            <w:pPr>
              <w:spacing w:line="480" w:lineRule="auto"/>
              <w:rPr>
                <w:rFonts w:eastAsia="等线"/>
                <w:bCs/>
                <w:sz w:val="24"/>
              </w:rPr>
            </w:pPr>
            <w:r w:rsidRPr="00DF364E">
              <w:rPr>
                <w:kern w:val="0"/>
                <w:sz w:val="24"/>
              </w:rPr>
              <w:t xml:space="preserve">Uric acid </w:t>
            </w:r>
            <w:r w:rsidRPr="00DF364E">
              <w:rPr>
                <w:rFonts w:eastAsia="等线"/>
                <w:bCs/>
                <w:sz w:val="24"/>
                <w:lang w:val="en"/>
              </w:rPr>
              <w:t>(</w:t>
            </w:r>
            <w:proofErr w:type="spellStart"/>
            <w:r w:rsidRPr="00DF364E">
              <w:rPr>
                <w:rFonts w:eastAsia="等线"/>
                <w:bCs/>
                <w:sz w:val="24"/>
                <w:lang w:val="en"/>
              </w:rPr>
              <w:t>μmol</w:t>
            </w:r>
            <w:proofErr w:type="spellEnd"/>
            <w:r w:rsidRPr="00DF364E">
              <w:rPr>
                <w:rFonts w:eastAsia="等线"/>
                <w:bCs/>
                <w:sz w:val="24"/>
                <w:lang w:val="en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ED7B30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291.31±109.1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9B9E8D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0.01 (0.00, 0.0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1E7752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0.019</w:t>
            </w:r>
          </w:p>
        </w:tc>
      </w:tr>
      <w:tr w:rsidR="00297995" w:rsidRPr="00DF364E" w14:paraId="7F0A70AE" w14:textId="77777777" w:rsidTr="000B33BF">
        <w:trPr>
          <w:trHeight w:val="428"/>
          <w:jc w:val="center"/>
        </w:trPr>
        <w:tc>
          <w:tcPr>
            <w:tcW w:w="3544" w:type="dxa"/>
            <w:vAlign w:val="center"/>
          </w:tcPr>
          <w:p w14:paraId="5EF86BF6" w14:textId="77777777" w:rsidR="00297995" w:rsidRPr="00DF364E" w:rsidRDefault="00297995" w:rsidP="000B33BF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DF364E">
              <w:rPr>
                <w:kern w:val="0"/>
                <w:sz w:val="24"/>
              </w:rPr>
              <w:t xml:space="preserve">Fasting glucose </w:t>
            </w:r>
            <w:r w:rsidRPr="00DF364E">
              <w:rPr>
                <w:rFonts w:eastAsia="等线"/>
                <w:bCs/>
                <w:sz w:val="24"/>
                <w:lang w:val="en"/>
              </w:rPr>
              <w:t>(mmol/L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B52AD22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6.16±2.2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C8D95A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0.03 (0.01, 0.0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473009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0.001</w:t>
            </w:r>
          </w:p>
        </w:tc>
      </w:tr>
      <w:tr w:rsidR="00297995" w:rsidRPr="00DF364E" w14:paraId="717BF218" w14:textId="77777777" w:rsidTr="000B33BF">
        <w:trPr>
          <w:trHeight w:val="428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91B1E1" w14:textId="77777777" w:rsidR="00297995" w:rsidRPr="00DF364E" w:rsidRDefault="00297995" w:rsidP="000B33BF">
            <w:pPr>
              <w:spacing w:line="480" w:lineRule="auto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Triglyceride (mmol/L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61E984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1.35±0.8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48528F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0.08 (0.04, 0.1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93F71D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&lt;0.001</w:t>
            </w:r>
          </w:p>
        </w:tc>
      </w:tr>
      <w:tr w:rsidR="00297995" w:rsidRPr="00DF364E" w14:paraId="7B1FFE2F" w14:textId="77777777" w:rsidTr="000B33BF">
        <w:trPr>
          <w:trHeight w:val="428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036566" w14:textId="77777777" w:rsidR="00297995" w:rsidRPr="00DF364E" w:rsidRDefault="00297995" w:rsidP="000B33BF">
            <w:pPr>
              <w:spacing w:line="480" w:lineRule="auto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 xml:space="preserve">LDL-C </w:t>
            </w:r>
            <w:r w:rsidRPr="00DF364E">
              <w:rPr>
                <w:rFonts w:eastAsia="等线"/>
                <w:bCs/>
                <w:sz w:val="24"/>
                <w:lang w:val="en"/>
              </w:rPr>
              <w:t>(mmol/L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55DC70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2.84±0.9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F67B1F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 xml:space="preserve">0.15 (0.12, 0.18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DE2437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&lt;0.001</w:t>
            </w:r>
          </w:p>
        </w:tc>
      </w:tr>
      <w:tr w:rsidR="00297995" w:rsidRPr="00DF364E" w14:paraId="5D15E4AC" w14:textId="77777777" w:rsidTr="000B33BF">
        <w:trPr>
          <w:trHeight w:val="428"/>
          <w:jc w:val="center"/>
        </w:trPr>
        <w:tc>
          <w:tcPr>
            <w:tcW w:w="3544" w:type="dxa"/>
            <w:vAlign w:val="center"/>
          </w:tcPr>
          <w:p w14:paraId="156757B9" w14:textId="77777777" w:rsidR="00297995" w:rsidRPr="00DF364E" w:rsidRDefault="00297995" w:rsidP="000B33BF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DF364E">
              <w:rPr>
                <w:rFonts w:eastAsia="等线"/>
                <w:bCs/>
                <w:sz w:val="24"/>
                <w:lang w:val="en"/>
              </w:rPr>
              <w:t>Lipid lowering drugs (%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89D176B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983B16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1FA551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</w:tr>
      <w:tr w:rsidR="00297995" w:rsidRPr="00DF364E" w14:paraId="28BA05EF" w14:textId="77777777" w:rsidTr="000B33BF">
        <w:trPr>
          <w:trHeight w:val="428"/>
          <w:jc w:val="center"/>
        </w:trPr>
        <w:tc>
          <w:tcPr>
            <w:tcW w:w="3544" w:type="dxa"/>
            <w:vAlign w:val="center"/>
          </w:tcPr>
          <w:p w14:paraId="2BF288EE" w14:textId="77777777" w:rsidR="00297995" w:rsidRPr="00DF364E" w:rsidRDefault="00297995" w:rsidP="000B33BF">
            <w:pPr>
              <w:widowControl/>
              <w:spacing w:line="480" w:lineRule="auto"/>
              <w:ind w:firstLineChars="100" w:firstLine="240"/>
              <w:jc w:val="left"/>
              <w:rPr>
                <w:rFonts w:eastAsia="等线"/>
                <w:bCs/>
                <w:sz w:val="24"/>
                <w:lang w:val="en"/>
              </w:rPr>
            </w:pPr>
            <w:r w:rsidRPr="00DF364E">
              <w:rPr>
                <w:rFonts w:eastAsia="等线"/>
                <w:bCs/>
                <w:sz w:val="24"/>
                <w:lang w:val="en"/>
              </w:rPr>
              <w:t xml:space="preserve">No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27BE243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251 (57.3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A3E8FA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2D80FB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</w:tr>
      <w:tr w:rsidR="00297995" w:rsidRPr="00DF364E" w14:paraId="63C1BEAD" w14:textId="77777777" w:rsidTr="000B33BF">
        <w:trPr>
          <w:trHeight w:val="428"/>
          <w:jc w:val="center"/>
        </w:trPr>
        <w:tc>
          <w:tcPr>
            <w:tcW w:w="3544" w:type="dxa"/>
            <w:vAlign w:val="center"/>
          </w:tcPr>
          <w:p w14:paraId="03827945" w14:textId="77777777" w:rsidR="00297995" w:rsidRPr="00DF364E" w:rsidRDefault="00297995" w:rsidP="000B33BF">
            <w:pPr>
              <w:widowControl/>
              <w:spacing w:line="480" w:lineRule="auto"/>
              <w:ind w:firstLineChars="100" w:firstLine="240"/>
              <w:jc w:val="left"/>
              <w:rPr>
                <w:rFonts w:eastAsia="等线"/>
                <w:bCs/>
                <w:sz w:val="24"/>
                <w:lang w:val="en"/>
              </w:rPr>
            </w:pPr>
            <w:r w:rsidRPr="00DF364E">
              <w:rPr>
                <w:rFonts w:eastAsia="等线"/>
                <w:bCs/>
                <w:sz w:val="24"/>
                <w:lang w:val="en"/>
              </w:rPr>
              <w:t>Yes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F72FE92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187 (42.6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99CEADA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0.08 (0.01, 0.1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EA6F6E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0.029</w:t>
            </w:r>
          </w:p>
        </w:tc>
      </w:tr>
      <w:tr w:rsidR="00297995" w:rsidRPr="00DF364E" w14:paraId="4C961778" w14:textId="77777777" w:rsidTr="000B33BF">
        <w:trPr>
          <w:trHeight w:val="428"/>
          <w:jc w:val="center"/>
        </w:trPr>
        <w:tc>
          <w:tcPr>
            <w:tcW w:w="3544" w:type="dxa"/>
            <w:vAlign w:val="center"/>
          </w:tcPr>
          <w:p w14:paraId="1ABCEC62" w14:textId="77777777" w:rsidR="00297995" w:rsidRPr="00DF364E" w:rsidRDefault="00297995" w:rsidP="000B33BF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DF364E">
              <w:rPr>
                <w:rFonts w:eastAsia="等线"/>
                <w:bCs/>
                <w:sz w:val="24"/>
                <w:lang w:val="en"/>
              </w:rPr>
              <w:t>Antidiabetic drugs (%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CC536E7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D82AD1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EF40CF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</w:tr>
      <w:tr w:rsidR="00297995" w:rsidRPr="00DF364E" w14:paraId="1595A3B7" w14:textId="77777777" w:rsidTr="000B33BF">
        <w:trPr>
          <w:trHeight w:val="428"/>
          <w:jc w:val="center"/>
        </w:trPr>
        <w:tc>
          <w:tcPr>
            <w:tcW w:w="3544" w:type="dxa"/>
            <w:vAlign w:val="center"/>
          </w:tcPr>
          <w:p w14:paraId="350F415E" w14:textId="77777777" w:rsidR="00297995" w:rsidRPr="00DF364E" w:rsidRDefault="00297995" w:rsidP="000B33BF">
            <w:pPr>
              <w:widowControl/>
              <w:spacing w:line="480" w:lineRule="auto"/>
              <w:ind w:firstLineChars="100" w:firstLine="240"/>
              <w:jc w:val="left"/>
              <w:rPr>
                <w:rFonts w:eastAsia="等线"/>
                <w:bCs/>
                <w:sz w:val="24"/>
                <w:lang w:val="en"/>
              </w:rPr>
            </w:pPr>
            <w:r w:rsidRPr="00DF364E">
              <w:rPr>
                <w:rFonts w:eastAsia="等线"/>
                <w:bCs/>
                <w:sz w:val="24"/>
                <w:lang w:val="en"/>
              </w:rPr>
              <w:t>No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54B86C5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295 (67.3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7E0251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2BB398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</w:tr>
      <w:tr w:rsidR="00297995" w:rsidRPr="00DF364E" w14:paraId="6260260F" w14:textId="77777777" w:rsidTr="000B33BF">
        <w:trPr>
          <w:trHeight w:val="428"/>
          <w:jc w:val="center"/>
        </w:trPr>
        <w:tc>
          <w:tcPr>
            <w:tcW w:w="3544" w:type="dxa"/>
            <w:vAlign w:val="center"/>
          </w:tcPr>
          <w:p w14:paraId="28B660A0" w14:textId="77777777" w:rsidR="00297995" w:rsidRPr="00DF364E" w:rsidRDefault="00297995" w:rsidP="000B33BF">
            <w:pPr>
              <w:widowControl/>
              <w:spacing w:line="480" w:lineRule="auto"/>
              <w:ind w:firstLineChars="100" w:firstLine="240"/>
              <w:jc w:val="left"/>
              <w:rPr>
                <w:rFonts w:eastAsia="等线"/>
                <w:bCs/>
                <w:sz w:val="24"/>
                <w:lang w:val="en"/>
              </w:rPr>
            </w:pPr>
            <w:r w:rsidRPr="00DF364E">
              <w:rPr>
                <w:rFonts w:eastAsia="等线"/>
                <w:bCs/>
                <w:sz w:val="24"/>
                <w:lang w:val="en"/>
              </w:rPr>
              <w:t>Yes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7A595FD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143 (32.6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781022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0.08 (0.00, 0.1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0FC0B1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0.042</w:t>
            </w:r>
          </w:p>
        </w:tc>
      </w:tr>
      <w:tr w:rsidR="00297995" w:rsidRPr="00DF364E" w14:paraId="5BFACBF1" w14:textId="77777777" w:rsidTr="000B33BF">
        <w:trPr>
          <w:trHeight w:val="42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0EC89" w14:textId="77777777" w:rsidR="00297995" w:rsidRPr="00DF364E" w:rsidRDefault="00297995" w:rsidP="000B33BF">
            <w:pPr>
              <w:spacing w:line="480" w:lineRule="auto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Antiplatelet drugs</w:t>
            </w:r>
            <w:r w:rsidRPr="00DF364E">
              <w:rPr>
                <w:rFonts w:eastAsia="等线"/>
                <w:bCs/>
                <w:sz w:val="24"/>
                <w:lang w:val="en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F0A81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2BC53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F7E3E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</w:tr>
      <w:tr w:rsidR="00297995" w:rsidRPr="00DF364E" w14:paraId="5ECB1D29" w14:textId="77777777" w:rsidTr="000B33BF">
        <w:trPr>
          <w:trHeight w:val="42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EB7F7" w14:textId="77777777" w:rsidR="00297995" w:rsidRPr="00DF364E" w:rsidRDefault="00297995" w:rsidP="000B33BF">
            <w:pPr>
              <w:widowControl/>
              <w:spacing w:line="480" w:lineRule="auto"/>
              <w:ind w:firstLineChars="100" w:firstLine="240"/>
              <w:jc w:val="left"/>
              <w:rPr>
                <w:rFonts w:eastAsia="等线"/>
                <w:bCs/>
                <w:sz w:val="24"/>
                <w:lang w:val="en"/>
              </w:rPr>
            </w:pPr>
            <w:r w:rsidRPr="00DF364E">
              <w:rPr>
                <w:rFonts w:eastAsia="等线"/>
                <w:bCs/>
                <w:sz w:val="24"/>
                <w:lang w:val="en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44949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68 (15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C4517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37FCF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</w:tr>
      <w:tr w:rsidR="00297995" w:rsidRPr="00DF364E" w14:paraId="0232CC66" w14:textId="77777777" w:rsidTr="000B33BF">
        <w:trPr>
          <w:trHeight w:val="428"/>
          <w:jc w:val="center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12A9C7D" w14:textId="77777777" w:rsidR="00297995" w:rsidRPr="00DF364E" w:rsidRDefault="00297995" w:rsidP="000B33BF">
            <w:pPr>
              <w:widowControl/>
              <w:spacing w:line="480" w:lineRule="auto"/>
              <w:ind w:firstLineChars="100" w:firstLine="240"/>
              <w:jc w:val="left"/>
              <w:rPr>
                <w:rFonts w:eastAsia="等线"/>
                <w:bCs/>
                <w:sz w:val="24"/>
                <w:lang w:val="en"/>
              </w:rPr>
            </w:pPr>
            <w:r w:rsidRPr="00DF364E">
              <w:rPr>
                <w:rFonts w:eastAsia="等线"/>
                <w:bCs/>
                <w:sz w:val="24"/>
                <w:lang w:val="en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AC24525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370 (84.4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9E37F33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-0.02 (-0.04, 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7938A70" w14:textId="77777777" w:rsidR="00297995" w:rsidRPr="00DF364E" w:rsidRDefault="00297995" w:rsidP="000B33BF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DF364E">
              <w:rPr>
                <w:rFonts w:eastAsia="等线"/>
                <w:bCs/>
                <w:sz w:val="24"/>
              </w:rPr>
              <w:t>0.137</w:t>
            </w:r>
          </w:p>
        </w:tc>
      </w:tr>
    </w:tbl>
    <w:p w14:paraId="0962F465" w14:textId="77777777" w:rsidR="00297995" w:rsidRPr="00DF364E" w:rsidRDefault="00297995" w:rsidP="00AB0530">
      <w:pPr>
        <w:topLinePunct/>
        <w:spacing w:line="480" w:lineRule="auto"/>
        <w:jc w:val="center"/>
        <w:rPr>
          <w:rFonts w:eastAsia="等线"/>
          <w:b/>
          <w:sz w:val="24"/>
          <w:lang w:val="en"/>
        </w:rPr>
      </w:pPr>
    </w:p>
    <w:sectPr w:rsidR="00297995" w:rsidRPr="00DF364E" w:rsidSect="00C00D84">
      <w:headerReference w:type="even" r:id="rId6"/>
      <w:headerReference w:type="default" r:id="rId7"/>
      <w:footerReference w:type="even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02B9D7" w14:textId="77777777" w:rsidR="008A4734" w:rsidRDefault="008A4734">
      <w:r>
        <w:separator/>
      </w:r>
    </w:p>
  </w:endnote>
  <w:endnote w:type="continuationSeparator" w:id="0">
    <w:p w14:paraId="74C3B224" w14:textId="77777777" w:rsidR="008A4734" w:rsidRDefault="008A4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9C93FC" w14:textId="77777777" w:rsidR="005E6329" w:rsidRDefault="00297995" w:rsidP="0059550A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5E5ED28" w14:textId="77777777" w:rsidR="005E6329" w:rsidRDefault="008A473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DC43A3" w14:textId="77777777" w:rsidR="008A4734" w:rsidRDefault="008A4734">
      <w:r>
        <w:separator/>
      </w:r>
    </w:p>
  </w:footnote>
  <w:footnote w:type="continuationSeparator" w:id="0">
    <w:p w14:paraId="2DA4AD11" w14:textId="77777777" w:rsidR="008A4734" w:rsidRDefault="008A47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DD0CA6" w14:textId="77777777" w:rsidR="005E6329" w:rsidRDefault="008A4734" w:rsidP="00AF7A2C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AA85A5" w14:textId="77777777" w:rsidR="005E6329" w:rsidRDefault="008A4734" w:rsidP="00AF7A2C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95"/>
    <w:rsid w:val="00297995"/>
    <w:rsid w:val="008A4734"/>
    <w:rsid w:val="00AB0530"/>
    <w:rsid w:val="00DD0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64FC8"/>
  <w15:chartTrackingRefBased/>
  <w15:docId w15:val="{291C443F-2A3C-4B38-BC5B-810FFD137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99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297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rsid w:val="00297995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297995"/>
  </w:style>
  <w:style w:type="paragraph" w:styleId="a6">
    <w:name w:val="header"/>
    <w:basedOn w:val="a"/>
    <w:link w:val="1"/>
    <w:rsid w:val="00297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a7">
    <w:name w:val="页眉 字符"/>
    <w:basedOn w:val="a0"/>
    <w:uiPriority w:val="99"/>
    <w:semiHidden/>
    <w:rsid w:val="00297995"/>
    <w:rPr>
      <w:rFonts w:ascii="Times New Roman" w:eastAsia="宋体" w:hAnsi="Times New Roman" w:cs="Times New Roman"/>
      <w:sz w:val="18"/>
      <w:szCs w:val="18"/>
    </w:rPr>
  </w:style>
  <w:style w:type="character" w:customStyle="1" w:styleId="1">
    <w:name w:val="页眉 字符1"/>
    <w:link w:val="a6"/>
    <w:rsid w:val="00297995"/>
    <w:rPr>
      <w:rFonts w:ascii="Times New Roman" w:eastAsia="宋体" w:hAnsi="Times New Roman" w:cs="Times New Roman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desheng</dc:creator>
  <cp:keywords/>
  <dc:description/>
  <cp:lastModifiedBy>zhu desheng</cp:lastModifiedBy>
  <cp:revision>2</cp:revision>
  <dcterms:created xsi:type="dcterms:W3CDTF">2021-02-22T03:07:00Z</dcterms:created>
  <dcterms:modified xsi:type="dcterms:W3CDTF">2021-02-22T03:07:00Z</dcterms:modified>
</cp:coreProperties>
</file>